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vertAnchor="text" w:horzAnchor="margin" w:tblpY="1173"/>
        <w:tblW w:w="0" w:type="auto"/>
        <w:tblLook w:val="04A0" w:firstRow="1" w:lastRow="0" w:firstColumn="1" w:lastColumn="0" w:noHBand="0" w:noVBand="1"/>
      </w:tblPr>
      <w:tblGrid>
        <w:gridCol w:w="1873"/>
        <w:gridCol w:w="1501"/>
        <w:gridCol w:w="1492"/>
        <w:gridCol w:w="1632"/>
        <w:gridCol w:w="1524"/>
        <w:gridCol w:w="1338"/>
      </w:tblGrid>
      <w:tr w:rsidR="000C14A3" w14:paraId="77EF42BA" w14:textId="77777777" w:rsidTr="000C1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8E5F8EF" w14:textId="77777777" w:rsidR="000C14A3" w:rsidRDefault="000C14A3" w:rsidP="000C1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150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98B9C86" w14:textId="77777777" w:rsidR="000C14A3" w:rsidRDefault="000C14A3" w:rsidP="000C14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  <w:p w14:paraId="7C00A741" w14:textId="77777777" w:rsidR="000C14A3" w:rsidRDefault="000C14A3" w:rsidP="000C14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5)</w:t>
            </w:r>
          </w:p>
        </w:tc>
        <w:tc>
          <w:tcPr>
            <w:tcW w:w="14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01D5C14" w14:textId="77777777" w:rsidR="000C14A3" w:rsidRDefault="000C14A3" w:rsidP="000C14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VD B1</w:t>
            </w:r>
          </w:p>
          <w:p w14:paraId="416241A8" w14:textId="77777777" w:rsidR="000C14A3" w:rsidRDefault="000C14A3" w:rsidP="000C14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0)</w:t>
            </w:r>
          </w:p>
        </w:tc>
        <w:tc>
          <w:tcPr>
            <w:tcW w:w="163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17DB46D" w14:textId="77777777" w:rsidR="000C14A3" w:rsidRDefault="000C14A3" w:rsidP="000C14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VD C WOAZ</w:t>
            </w:r>
          </w:p>
          <w:p w14:paraId="7E7FB719" w14:textId="77777777" w:rsidR="000C14A3" w:rsidRDefault="000C14A3" w:rsidP="000C14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5)</w:t>
            </w:r>
          </w:p>
        </w:tc>
        <w:tc>
          <w:tcPr>
            <w:tcW w:w="152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4A043E1" w14:textId="77777777" w:rsidR="000C14A3" w:rsidRDefault="000C14A3" w:rsidP="000C14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VD C WAZ</w:t>
            </w:r>
          </w:p>
          <w:p w14:paraId="1358C3B7" w14:textId="77777777" w:rsidR="000C14A3" w:rsidRDefault="000C14A3" w:rsidP="000C14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3)</w:t>
            </w:r>
          </w:p>
        </w:tc>
        <w:tc>
          <w:tcPr>
            <w:tcW w:w="1338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F590711" w14:textId="77777777" w:rsidR="000C14A3" w:rsidRDefault="000C14A3" w:rsidP="000C14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 stage 2</w:t>
            </w:r>
          </w:p>
          <w:p w14:paraId="2570EADF" w14:textId="77777777" w:rsidR="000C14A3" w:rsidRDefault="000C14A3" w:rsidP="000C14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1)</w:t>
            </w:r>
          </w:p>
        </w:tc>
      </w:tr>
      <w:tr w:rsidR="000C14A3" w14:paraId="06765F6E" w14:textId="77777777" w:rsidTr="000C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single" w:sz="4" w:space="0" w:color="auto"/>
              <w:bottom w:val="nil"/>
            </w:tcBorders>
            <w:vAlign w:val="center"/>
          </w:tcPr>
          <w:p w14:paraId="30DFD1FB" w14:textId="77777777" w:rsidR="000C14A3" w:rsidRDefault="000C14A3" w:rsidP="000C14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imobendan</w:t>
            </w:r>
            <w:proofErr w:type="spellEnd"/>
          </w:p>
        </w:tc>
        <w:tc>
          <w:tcPr>
            <w:tcW w:w="1501" w:type="dxa"/>
            <w:tcBorders>
              <w:top w:val="single" w:sz="4" w:space="0" w:color="auto"/>
              <w:bottom w:val="nil"/>
            </w:tcBorders>
            <w:vAlign w:val="center"/>
          </w:tcPr>
          <w:p w14:paraId="15876021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vAlign w:val="center"/>
          </w:tcPr>
          <w:p w14:paraId="057F9295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vAlign w:val="center"/>
          </w:tcPr>
          <w:p w14:paraId="0A270146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00%)</w:t>
            </w:r>
          </w:p>
        </w:tc>
        <w:tc>
          <w:tcPr>
            <w:tcW w:w="1524" w:type="dxa"/>
            <w:tcBorders>
              <w:top w:val="single" w:sz="4" w:space="0" w:color="auto"/>
              <w:bottom w:val="nil"/>
            </w:tcBorders>
            <w:vAlign w:val="center"/>
          </w:tcPr>
          <w:p w14:paraId="1568952D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00%)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vAlign w:val="center"/>
          </w:tcPr>
          <w:p w14:paraId="682FA268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4A3" w14:paraId="45B6BA5A" w14:textId="77777777" w:rsidTr="000C14A3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bottom w:val="nil"/>
            </w:tcBorders>
            <w:vAlign w:val="center"/>
          </w:tcPr>
          <w:p w14:paraId="0637A4CE" w14:textId="77777777" w:rsidR="000C14A3" w:rsidRDefault="000C14A3" w:rsidP="000C14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EIs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1FBA1BE6" w14:textId="77777777" w:rsidR="000C14A3" w:rsidRDefault="000C14A3" w:rsidP="000C1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41CD0EB6" w14:textId="77777777" w:rsidR="000C14A3" w:rsidRDefault="000C14A3" w:rsidP="000C1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72BA32E2" w14:textId="77777777" w:rsidR="000C14A3" w:rsidRDefault="000C14A3" w:rsidP="000C1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mipril 6 (40%)</w:t>
            </w:r>
          </w:p>
          <w:p w14:paraId="6C3EEEFA" w14:textId="77777777" w:rsidR="000C14A3" w:rsidRDefault="000C14A3" w:rsidP="000C1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azepril 3 (20%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4562D5CB" w14:textId="77777777" w:rsidR="000C14A3" w:rsidRDefault="000C14A3" w:rsidP="000C1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mipril 2 (15%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7BB0B904" w14:textId="77777777" w:rsidR="000C14A3" w:rsidRDefault="000C14A3" w:rsidP="000C1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4A3" w14:paraId="421FCAE6" w14:textId="77777777" w:rsidTr="000C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bottom w:val="nil"/>
            </w:tcBorders>
            <w:vAlign w:val="center"/>
          </w:tcPr>
          <w:p w14:paraId="0E17D7C1" w14:textId="77777777" w:rsidR="000C14A3" w:rsidRDefault="000C14A3" w:rsidP="000C14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urosemide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43BCBE69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3AE19DEF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7C74A0DA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00%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214BD2E5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00%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74E64CDE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4A3" w14:paraId="01297B22" w14:textId="77777777" w:rsidTr="000C14A3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bottom w:val="nil"/>
            </w:tcBorders>
            <w:vAlign w:val="center"/>
          </w:tcPr>
          <w:p w14:paraId="58B7A2E9" w14:textId="77777777" w:rsidR="000C14A3" w:rsidRDefault="000C14A3" w:rsidP="000C14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ironolactone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17F197D1" w14:textId="77777777" w:rsidR="000C14A3" w:rsidRDefault="000C14A3" w:rsidP="000C1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2A59F83B" w14:textId="77777777" w:rsidR="000C14A3" w:rsidRDefault="000C14A3" w:rsidP="000C1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5894B7F7" w14:textId="77777777" w:rsidR="000C14A3" w:rsidRDefault="000C14A3" w:rsidP="000C1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0%)</w:t>
            </w:r>
          </w:p>
        </w:tc>
        <w:tc>
          <w:tcPr>
            <w:tcW w:w="1524" w:type="dxa"/>
            <w:tcBorders>
              <w:top w:val="nil"/>
              <w:bottom w:val="nil"/>
            </w:tcBorders>
            <w:vAlign w:val="center"/>
          </w:tcPr>
          <w:p w14:paraId="5C6251F9" w14:textId="77777777" w:rsidR="000C14A3" w:rsidRDefault="000C14A3" w:rsidP="000C1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54%)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2EFB617" w14:textId="77777777" w:rsidR="000C14A3" w:rsidRDefault="000C14A3" w:rsidP="000C14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14A3" w14:paraId="50BCF52B" w14:textId="77777777" w:rsidTr="000C1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3" w:type="dxa"/>
            <w:tcBorders>
              <w:top w:val="nil"/>
              <w:bottom w:val="single" w:sz="4" w:space="0" w:color="auto"/>
            </w:tcBorders>
            <w:vAlign w:val="center"/>
          </w:tcPr>
          <w:p w14:paraId="2F65749C" w14:textId="77777777" w:rsidR="000C14A3" w:rsidRDefault="000C14A3" w:rsidP="000C14A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ldenafil</w:t>
            </w:r>
          </w:p>
        </w:tc>
        <w:tc>
          <w:tcPr>
            <w:tcW w:w="1501" w:type="dxa"/>
            <w:tcBorders>
              <w:top w:val="nil"/>
              <w:bottom w:val="single" w:sz="4" w:space="0" w:color="auto"/>
            </w:tcBorders>
            <w:vAlign w:val="center"/>
          </w:tcPr>
          <w:p w14:paraId="6237536C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vAlign w:val="center"/>
          </w:tcPr>
          <w:p w14:paraId="7F8837E6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vAlign w:val="center"/>
          </w:tcPr>
          <w:p w14:paraId="27D57D06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0%)</w:t>
            </w:r>
          </w:p>
        </w:tc>
        <w:tc>
          <w:tcPr>
            <w:tcW w:w="1524" w:type="dxa"/>
            <w:tcBorders>
              <w:top w:val="nil"/>
              <w:bottom w:val="single" w:sz="4" w:space="0" w:color="auto"/>
            </w:tcBorders>
            <w:vAlign w:val="center"/>
          </w:tcPr>
          <w:p w14:paraId="442A1C6E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8%)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1E918C38" w14:textId="77777777" w:rsidR="000C14A3" w:rsidRDefault="000C14A3" w:rsidP="000C1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377F315" w14:textId="77777777" w:rsidR="00F9129B" w:rsidRDefault="00F9129B"/>
    <w:p w14:paraId="3F4ACD72" w14:textId="77777777" w:rsidR="000C14A3" w:rsidRDefault="000C14A3" w:rsidP="000C14A3"/>
    <w:p w14:paraId="3183B4A1" w14:textId="10BD1EEF" w:rsidR="000C14A3" w:rsidRDefault="000C14A3" w:rsidP="000C14A3">
      <w:r>
        <w:t>Supplement</w:t>
      </w:r>
      <w:r w:rsidR="004B6C04">
        <w:t>ary</w:t>
      </w:r>
      <w:r>
        <w:t xml:space="preserve"> table 1. Medication of the enrolled dog</w:t>
      </w:r>
    </w:p>
    <w:p w14:paraId="2DA439A3" w14:textId="3F8350FF" w:rsidR="000C14A3" w:rsidRDefault="000C14A3" w:rsidP="000C14A3">
      <w:r w:rsidRPr="000C14A3">
        <w:t>Abbreviations: Healthy, healthy control; MMVD B1, MMVD dogs at stage B1; MMVD C WOAZ, MMVD stage C without azotemia; MMVD C WAZ, MMVD stage C complicated by azotemia; CKD stage 2, CKD at IRIS stage 2, Data are reported as the proportion (percent).</w:t>
      </w:r>
    </w:p>
    <w:sectPr w:rsidR="000C14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A3"/>
    <w:rsid w:val="000C14A3"/>
    <w:rsid w:val="00116BA9"/>
    <w:rsid w:val="003854FA"/>
    <w:rsid w:val="004B6C04"/>
    <w:rsid w:val="004C7EC3"/>
    <w:rsid w:val="005914A6"/>
    <w:rsid w:val="005C561F"/>
    <w:rsid w:val="00C50158"/>
    <w:rsid w:val="00F53D91"/>
    <w:rsid w:val="00F9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5275B"/>
  <w15:chartTrackingRefBased/>
  <w15:docId w15:val="{2DD2465A-BA18-42FA-9CB2-F160CE82B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4A3"/>
  </w:style>
  <w:style w:type="paragraph" w:styleId="1">
    <w:name w:val="heading 1"/>
    <w:basedOn w:val="a"/>
    <w:next w:val="a"/>
    <w:link w:val="10"/>
    <w:uiPriority w:val="9"/>
    <w:qFormat/>
    <w:rsid w:val="000C14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14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14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14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14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14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14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14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14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0C14A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0C14A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0C14A3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0C14A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0C14A3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0C14A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0C14A3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0C14A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0C14A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C14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0C14A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0C14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0C14A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0C14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0C14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14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14A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14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0C14A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C14A3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0C14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vit.pp@gmail.com</dc:creator>
  <cp:keywords/>
  <dc:description/>
  <cp:lastModifiedBy>poonavit.pp@gmail.com</cp:lastModifiedBy>
  <cp:revision>4</cp:revision>
  <dcterms:created xsi:type="dcterms:W3CDTF">2025-05-30T01:49:00Z</dcterms:created>
  <dcterms:modified xsi:type="dcterms:W3CDTF">2025-12-02T01:38:00Z</dcterms:modified>
</cp:coreProperties>
</file>